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4C2B3" w14:textId="70D95360" w:rsidR="00EC4DA1" w:rsidRPr="00317A58" w:rsidRDefault="00CD4A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37008C" w:rsidRPr="00317A58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317A58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37008C" w:rsidRPr="00317A58">
        <w:rPr>
          <w:rFonts w:ascii="Times New Roman" w:hAnsi="Times New Roman" w:cs="Times New Roman"/>
          <w:sz w:val="24"/>
          <w:szCs w:val="24"/>
        </w:rPr>
        <w:t>: District wise cases of dengue in 2016, 2017, 2018 and 2019 in Nepal</w:t>
      </w:r>
    </w:p>
    <w:tbl>
      <w:tblPr>
        <w:tblW w:w="10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0"/>
        <w:gridCol w:w="1962"/>
        <w:gridCol w:w="2016"/>
        <w:gridCol w:w="1854"/>
        <w:gridCol w:w="2204"/>
      </w:tblGrid>
      <w:tr w:rsidR="0037008C" w:rsidRPr="00317A58" w14:paraId="338745FF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5E908E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962" w:type="dxa"/>
            <w:shd w:val="clear" w:color="000000" w:fill="F2DBDB"/>
            <w:vAlign w:val="center"/>
            <w:hideMark/>
          </w:tcPr>
          <w:p w14:paraId="63E229A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016" w:type="dxa"/>
            <w:shd w:val="clear" w:color="000000" w:fill="F2DBDB"/>
            <w:vAlign w:val="center"/>
            <w:hideMark/>
          </w:tcPr>
          <w:p w14:paraId="766413C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54" w:type="dxa"/>
            <w:shd w:val="clear" w:color="000000" w:fill="F2DBDB"/>
            <w:vAlign w:val="center"/>
            <w:hideMark/>
          </w:tcPr>
          <w:p w14:paraId="785790A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04" w:type="dxa"/>
            <w:shd w:val="clear" w:color="000000" w:fill="F2DBDB"/>
            <w:vAlign w:val="center"/>
            <w:hideMark/>
          </w:tcPr>
          <w:p w14:paraId="5255757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</w:tr>
      <w:tr w:rsidR="0037008C" w:rsidRPr="00317A58" w14:paraId="592A3F8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7950839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apa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56569EA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411360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352575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8EDE2FF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37008C" w:rsidRPr="00317A58" w14:paraId="5DC8A857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4D417A7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ng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5A478F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1C250A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69D399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8B61ECE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37008C" w:rsidRPr="00317A58" w14:paraId="2DC7008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5EEF3D5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sar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427BB5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34B51D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B8ED53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1972082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1</w:t>
            </w:r>
          </w:p>
        </w:tc>
      </w:tr>
      <w:tr w:rsidR="0037008C" w:rsidRPr="00317A58" w14:paraId="685FAA2F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6C2B10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jpur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51CF00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2314E6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89A9E8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EC0E00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7008C" w:rsidRPr="00317A58" w14:paraId="0EC662C5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910C303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aypur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558ECA3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1F0351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732558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108EF0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37008C" w:rsidRPr="00317A58" w14:paraId="020B770C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BC7CBC6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am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41E6F1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E98B6A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3A3CA5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D96ECE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7008C" w:rsidRPr="00317A58" w14:paraId="2E18629B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CE2B704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lejung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1A3233C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2FA04C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C96472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C3526A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C" w:rsidRPr="00317A58" w14:paraId="4066E30F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88BA5E7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nkut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77CDC0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C123B2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273567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DC958F7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C" w:rsidRPr="00317A58" w14:paraId="41FDD8DB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217C6F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kuwasab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88DD74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89F05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AD59F4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04D568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7008C" w:rsidRPr="00317A58" w14:paraId="06FDE34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275128A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hthar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51E1EF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F96F50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D42B45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30DE45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7008C" w:rsidRPr="00317A58" w14:paraId="274E72DA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504F66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athum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71217A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C2165D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84BACB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A2E8FC6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C" w:rsidRPr="00317A58" w14:paraId="2F1D064B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798D975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haldhung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179B46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509C9C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38E974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04E83A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7008C" w:rsidRPr="00317A58" w14:paraId="6A4A44BC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7872B50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rovince-1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460FF4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418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82E28B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43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DDD2A8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8B67242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379</w:t>
            </w:r>
          </w:p>
        </w:tc>
      </w:tr>
      <w:tr w:rsidR="0037008C" w:rsidRPr="00317A58" w14:paraId="3E4DF50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E3BDCA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tar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608A3C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47F2F7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E4C572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1B816C2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37008C" w:rsidRPr="00317A58" w14:paraId="51EC304D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FBE04C1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ah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1C48200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6006C5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949960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70E7D5E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7008C" w:rsidRPr="00317A58" w14:paraId="557A4D21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05D9C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nus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113AEA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B1F0CD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13B557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C4B72A7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7008C" w:rsidRPr="00317A58" w14:paraId="3515145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FEDD5D6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ottar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EFED1C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0C2448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7CC310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F81E402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7008C" w:rsidRPr="00317A58" w14:paraId="40E1509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BA31F0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lah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0552ED4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966085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A5C123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933521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7008C" w:rsidRPr="00317A58" w14:paraId="2484883A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EDC893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94D885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E75802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CC2114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C1D20EB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7008C" w:rsidRPr="00317A58" w14:paraId="60912DDD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B6ADD09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C0986F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48AB62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87BA21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A06C3C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7008C" w:rsidRPr="00317A58" w14:paraId="5B5BB72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C995432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utahat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125A98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CE5E80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B0326A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2EF2497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7008C" w:rsidRPr="00317A58" w14:paraId="7BEC1A1E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88E4E93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rovince-2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A50077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B3BC0A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09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E5A2DF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4A152A3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76</w:t>
            </w:r>
          </w:p>
        </w:tc>
      </w:tr>
      <w:tr w:rsidR="0037008C" w:rsidRPr="00317A58" w14:paraId="2E0CFC2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BB2E81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vre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FF712A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493F6E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B749C8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3A64E0C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7008C" w:rsidRPr="00317A58" w14:paraId="1B5E82B4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3312254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litpur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53A5E1F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DDAA15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76B591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C44EDAB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</w:tr>
      <w:tr w:rsidR="0037008C" w:rsidRPr="00317A58" w14:paraId="2B4BF702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3C8F51B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ktapur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5114B47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25BF40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CAE60C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8C29147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</w:tr>
      <w:tr w:rsidR="0037008C" w:rsidRPr="00317A58" w14:paraId="4B35C99A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C4FD3A2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hmandu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1D06A5B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310527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437A7A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62742AE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9</w:t>
            </w:r>
          </w:p>
        </w:tc>
      </w:tr>
      <w:tr w:rsidR="0037008C" w:rsidRPr="00317A58" w14:paraId="35CC450E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9840238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ding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A818B4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6C9B1C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2B72BD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818ADB2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37008C" w:rsidRPr="00317A58" w14:paraId="5D2E37CF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881F72F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wanpur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B7234C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75ED97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CC9356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E124001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</w:tr>
      <w:tr w:rsidR="0037008C" w:rsidRPr="00317A58" w14:paraId="03BC7BC6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11FEB0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wan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90D6BD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2EE4FA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B717C0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BAFD64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1</w:t>
            </w:r>
          </w:p>
        </w:tc>
      </w:tr>
      <w:tr w:rsidR="0037008C" w:rsidRPr="00317A58" w14:paraId="32159B2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0E518D1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wakot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08122FB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CBC43C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D814F7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4D31D3F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7008C" w:rsidRPr="00317A58" w14:paraId="12FC6953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1EE19E3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dhul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043AEAF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354B62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3DC1D3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E5A22F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7008C" w:rsidRPr="00317A58" w14:paraId="3A1F23BD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86157E9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lakha</w:t>
            </w:r>
            <w:proofErr w:type="spellEnd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A5A17D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D51D43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7465F6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1C5BE3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7008C" w:rsidRPr="00317A58" w14:paraId="7BBBE95B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7AAE8B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uw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79D9B4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45B6E0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7298DE0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D8AAA80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C" w:rsidRPr="00317A58" w14:paraId="762D072F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2F447CF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echap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B1F657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E83F04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6A5A53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BC1001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7008C" w:rsidRPr="00317A58" w14:paraId="5911E439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87982F2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dhupalchok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9D7389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0A1D2A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B1BA23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E2C003C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7008C" w:rsidRPr="00317A58" w14:paraId="0E638BC2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E6D442A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rovience-3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D1545C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8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422333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5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F12A14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4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8C16599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276</w:t>
            </w:r>
          </w:p>
        </w:tc>
      </w:tr>
      <w:tr w:rsidR="0037008C" w:rsidRPr="00317A58" w14:paraId="58F5D226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BF5378B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kha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696201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8592EE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06A129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057F243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37008C" w:rsidRPr="00317A58" w14:paraId="11D1D2A4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98BE587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angj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302BAC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AC577A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48B52E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FF9161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37008C" w:rsidRPr="00317A58" w14:paraId="5F753BB7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98AA656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k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1667FA7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E0049E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C20C06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F81BE7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4</w:t>
            </w:r>
          </w:p>
        </w:tc>
      </w:tr>
      <w:tr w:rsidR="0037008C" w:rsidRPr="00317A58" w14:paraId="1B33BED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80BCD0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aglung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5BE2A8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B73556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2A0967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5B8BCE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7008C" w:rsidRPr="00317A58" w14:paraId="7B4352EC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B2C03AF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ahu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D22A7B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58967C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735F3BF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78D8566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</w:tr>
      <w:tr w:rsidR="0037008C" w:rsidRPr="00317A58" w14:paraId="795B68B4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0D122C4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bat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541B91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5660D9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723D46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497A9D6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7008C" w:rsidRPr="00317A58" w14:paraId="4643820E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2CCCC3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ang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0E4EAA4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AE64A6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FC0C2C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0FE4901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008C" w:rsidRPr="00317A58" w14:paraId="32BBB69F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E132FF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gd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228A4A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C417C1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741C3D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102C7E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7008C" w:rsidRPr="00317A58" w14:paraId="0B1C853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659B319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ng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E72134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95B63C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20F142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78597C6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C" w:rsidRPr="00317A58" w14:paraId="1FAF6A45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02E3862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jung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5E76FD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ABB3BF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BF9366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2A99B1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7008C" w:rsidRPr="00317A58" w14:paraId="58B86F55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78C934A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rovince-4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D1DC49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A0AB08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7236B1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68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4CFF360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421</w:t>
            </w:r>
          </w:p>
        </w:tc>
      </w:tr>
      <w:tr w:rsidR="0037008C" w:rsidRPr="00317A58" w14:paraId="7A22D98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93F854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akhachi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B71A3B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1A332E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CE36B1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B90B95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7008C" w:rsidRPr="00317A58" w14:paraId="7DB1BB05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5FF0BC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pa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1EE12DE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FAAECB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B47A3E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667F86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7008C" w:rsidRPr="00317A58" w14:paraId="755600BA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6097B8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alparas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1A361FA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968910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B9060B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CDBBFB2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37008C" w:rsidRPr="00317A58" w14:paraId="4BD4FEC9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66E371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pandeh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0BD2844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6294C5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961A5E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227618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</w:t>
            </w:r>
          </w:p>
        </w:tc>
      </w:tr>
      <w:tr w:rsidR="0037008C" w:rsidRPr="00317A58" w14:paraId="676C75C3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53F4C32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ilbastu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03E919F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096E3F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7B53C06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ECC8739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37008C" w:rsidRPr="00317A58" w14:paraId="19258CB2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EEB4C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uthan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E62879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4F9BAD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B81F9B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4569882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7008C" w:rsidRPr="00317A58" w14:paraId="0DC762A2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093377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p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53A1BB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146BB3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188DE2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ABE9E30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7008C" w:rsidRPr="00317A58" w14:paraId="5A429623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51F8BB6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kum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1A0B9E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E0973D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BADE88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9BE72B0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008C" w:rsidRPr="00317A58" w14:paraId="23474D6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786B281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g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EA7F80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CE22743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B091A9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74D15B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C" w:rsidRPr="00317A58" w14:paraId="538FC98A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1701653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ke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B4306A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56416D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7BCD9AB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9B51914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37008C" w:rsidRPr="00317A58" w14:paraId="645011D8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E339297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iy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7E803A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AE1ADA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ECFEDA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9DD27E3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7008C" w:rsidRPr="00317A58" w14:paraId="5C1D0656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EC97843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m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DCD115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F1E0F7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F4332A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FFBDB6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7008C" w:rsidRPr="00317A58" w14:paraId="5E95020C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088FE1D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rovince-5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488CE8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4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F6774A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53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EF2BDD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16A1ADB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414</w:t>
            </w:r>
          </w:p>
        </w:tc>
      </w:tr>
      <w:tr w:rsidR="0037008C" w:rsidRPr="00317A58" w14:paraId="2355D534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57C72EF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khet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3B67908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F219EA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7D1662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748EA6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7008C" w:rsidRPr="00317A58" w14:paraId="19686905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EE0E690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kot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E2B1BE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6DA3FD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DD0E98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29C835E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C" w:rsidRPr="00317A58" w14:paraId="1DC7629D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5919D50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ekh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7C9CAA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3702EB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1BD690B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A738BCF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7008C" w:rsidRPr="00317A58" w14:paraId="192E876F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51EE66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 </w:t>
            </w: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kum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6059A9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00993D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A795CE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CEE9DF4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C" w:rsidRPr="00317A58" w14:paraId="3A6D9B11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90E5D0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yan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1F249D7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AB9C09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31F0D7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954848A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7008C" w:rsidRPr="00317A58" w14:paraId="510F1DDB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9E2BB9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Karnali Pardesh-6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798D768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308BB6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10B798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7042E319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4</w:t>
            </w:r>
          </w:p>
        </w:tc>
      </w:tr>
      <w:tr w:rsidR="0037008C" w:rsidRPr="00317A58" w14:paraId="398D8B2B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F94A6D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t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44B10D35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7547674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E5135E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C8EB39D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7008C" w:rsidRPr="00317A58" w14:paraId="15883CED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620B14A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ilali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6161BC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934670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A623BA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59879E0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7008C" w:rsidRPr="00317A58" w14:paraId="5331E45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6960C91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chanpur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BD4BDC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B8252F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1B694D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479E424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7008C" w:rsidRPr="00317A58" w14:paraId="577B9BF7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C10A37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eldhur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71E70609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6DF7CC2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6C1F12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594C1983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7008C" w:rsidRPr="00317A58" w14:paraId="71FF5534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C1B49B8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am</w:t>
            </w:r>
            <w:proofErr w:type="spellEnd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54D3097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F1F722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46BEE8E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BAB9EFF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7008C" w:rsidRPr="00317A58" w14:paraId="26274380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B74B169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tadi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54694A3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6501BA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A41DE6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BFE4EF1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7008C" w:rsidRPr="00317A58" w14:paraId="09EC5301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555812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chula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6A1EACA1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5D18AE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2CBC29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DF638C3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7008C" w:rsidRPr="00317A58" w14:paraId="3B91E39D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A390FC0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jhang</w:t>
            </w:r>
            <w:proofErr w:type="spellEnd"/>
          </w:p>
        </w:tc>
        <w:tc>
          <w:tcPr>
            <w:tcW w:w="1962" w:type="dxa"/>
            <w:shd w:val="clear" w:color="auto" w:fill="auto"/>
            <w:vAlign w:val="center"/>
            <w:hideMark/>
          </w:tcPr>
          <w:p w14:paraId="2779902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D9BE9A7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15FA26D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CE72C0E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C" w:rsidRPr="00317A58" w14:paraId="6B037413" w14:textId="77777777" w:rsidTr="00255F8C">
        <w:trPr>
          <w:trHeight w:val="29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6D5BF4C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rovince-7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CDAB078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CB0BB8C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317961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7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6AE4EA75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52</w:t>
            </w:r>
          </w:p>
        </w:tc>
      </w:tr>
      <w:tr w:rsidR="0037008C" w:rsidRPr="00317A58" w14:paraId="2D2E515F" w14:textId="77777777" w:rsidTr="00255F8C">
        <w:trPr>
          <w:trHeight w:val="310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E88FA8E" w14:textId="77777777" w:rsidR="0037008C" w:rsidRPr="00317A58" w:rsidRDefault="0037008C" w:rsidP="00370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ational 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3FEE7FF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516EE4A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11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BC05FC0" w14:textId="77777777" w:rsidR="0037008C" w:rsidRPr="00317A58" w:rsidRDefault="0037008C" w:rsidP="0037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E2644E8" w14:textId="77777777" w:rsidR="0037008C" w:rsidRPr="00317A58" w:rsidRDefault="0037008C" w:rsidP="00370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17A5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7992</w:t>
            </w:r>
          </w:p>
        </w:tc>
      </w:tr>
    </w:tbl>
    <w:p w14:paraId="7F7D6045" w14:textId="77777777" w:rsidR="0037008C" w:rsidRPr="00317A58" w:rsidRDefault="0037008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008C" w:rsidRPr="00317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14B"/>
    <w:rsid w:val="00030FB4"/>
    <w:rsid w:val="00255F8C"/>
    <w:rsid w:val="00317A58"/>
    <w:rsid w:val="0037008C"/>
    <w:rsid w:val="004D514B"/>
    <w:rsid w:val="00667F61"/>
    <w:rsid w:val="00B85126"/>
    <w:rsid w:val="00CD4A3C"/>
    <w:rsid w:val="00DD5B8B"/>
    <w:rsid w:val="00EC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D4D57"/>
  <w15:chartTrackingRefBased/>
  <w15:docId w15:val="{0E9F8337-6F64-4EF4-855B-7E06073BA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0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F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5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B4379-7DA8-4EFD-BAF7-FB2FD784C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eshwari A.</cp:lastModifiedBy>
  <cp:revision>9</cp:revision>
  <dcterms:created xsi:type="dcterms:W3CDTF">2020-06-03T03:43:00Z</dcterms:created>
  <dcterms:modified xsi:type="dcterms:W3CDTF">2021-04-07T05:34:00Z</dcterms:modified>
</cp:coreProperties>
</file>